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5616F4">
      <w:pPr>
        <w:rPr>
          <w:rFonts w:hint="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hint="eastAsia" w:cs="Times New Roman"/>
          <w:szCs w:val="24"/>
          <w:lang w:eastAsia="zh-CN"/>
        </w:rPr>
        <w:t xml:space="preserve">5: </w:t>
      </w:r>
    </w:p>
    <w:p w14:paraId="5C97D443">
      <w:pPr>
        <w:rPr>
          <w:rFonts w:hint="eastAsia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Top 50 most frequent adverse events for Docetaxel at the PT level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in </w:t>
      </w:r>
      <w:r>
        <w:rPr>
          <w:rFonts w:hint="eastAsia" w:cs="Times New Roman"/>
          <w:szCs w:val="24"/>
          <w:lang w:val="en-US" w:eastAsia="zh-CN"/>
        </w:rPr>
        <w:t>fe</w:t>
      </w:r>
      <w:r>
        <w:rPr>
          <w:rFonts w:hint="eastAsia" w:cs="Times New Roman"/>
          <w:szCs w:val="24"/>
          <w:lang w:eastAsia="zh-CN"/>
        </w:rPr>
        <w:t>m</w:t>
      </w:r>
      <w:r>
        <w:rPr>
          <w:rFonts w:cs="Times New Roman"/>
          <w:szCs w:val="24"/>
        </w:rPr>
        <w:t>ales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eastAsia="zh-CN"/>
        </w:rPr>
        <w:t>from FAERS data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882"/>
        <w:gridCol w:w="1723"/>
        <w:gridCol w:w="1161"/>
        <w:gridCol w:w="1166"/>
        <w:gridCol w:w="875"/>
      </w:tblGrid>
      <w:tr w14:paraId="73E73692">
        <w:trPr>
          <w:trHeight w:val="0" w:hRule="atLeast"/>
          <w:tblHeader/>
          <w:jc w:val="center"/>
        </w:trPr>
        <w:tc>
          <w:tcPr>
            <w:tcW w:w="150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05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3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A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103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6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l)</w:t>
            </w:r>
          </w:p>
        </w:tc>
        <w:tc>
          <w:tcPr>
            <w:tcW w:w="69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8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02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2B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526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18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76951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3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arrh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E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4</w:t>
            </w:r>
          </w:p>
        </w:tc>
        <w:tc>
          <w:tcPr>
            <w:tcW w:w="103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0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15 ( 4.18 - 6.34 )</w:t>
            </w:r>
          </w:p>
        </w:tc>
        <w:tc>
          <w:tcPr>
            <w:tcW w:w="699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73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2 ( 297.03 )</w:t>
            </w:r>
          </w:p>
        </w:tc>
        <w:tc>
          <w:tcPr>
            <w:tcW w:w="702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04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2 ( 4.14 )</w:t>
            </w:r>
          </w:p>
        </w:tc>
        <w:tc>
          <w:tcPr>
            <w:tcW w:w="526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88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 ( 2 )</w:t>
            </w:r>
          </w:p>
        </w:tc>
      </w:tr>
      <w:tr w14:paraId="3985D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96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aus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F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D5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8 ( 1.77 - 2.9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3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4 ( 42.5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DB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4 ( 1.8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A6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6 ( 0.79 )</w:t>
            </w:r>
          </w:p>
        </w:tc>
      </w:tr>
      <w:tr w14:paraId="3F39C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5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tigu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75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77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 ( 1.16 - 2.2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C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8.3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F2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1.2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9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7 ( 0.2 )</w:t>
            </w:r>
          </w:p>
        </w:tc>
      </w:tr>
      <w:tr w14:paraId="52E22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2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Vomiting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B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17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3 ( 1.83 - 3.49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A0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9 ( 34.3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44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9 ( 1.9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E1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2 ( 0.85 )</w:t>
            </w:r>
          </w:p>
        </w:tc>
      </w:tr>
      <w:tr w14:paraId="5CDC2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9C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lopec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C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87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7 ( 3.39 - 6.5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B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62 ( 105.4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B8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62 ( 3.52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FF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1 ( 1.73 )</w:t>
            </w:r>
          </w:p>
        </w:tc>
      </w:tr>
      <w:tr w14:paraId="356DF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B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ignant 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5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73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9 ( 8.8 - 18.58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2B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6 ( 299.1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4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59 ( 9.2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6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5 ( 3.11 )</w:t>
            </w:r>
          </w:p>
        </w:tc>
      </w:tr>
      <w:tr w14:paraId="7B311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B5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7E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FE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09 ( 3.45 - 7.49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7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03 ( 84.0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4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03 ( 3.6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5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3 ( 1.77 )</w:t>
            </w:r>
          </w:p>
        </w:tc>
      </w:tr>
      <w:tr w14:paraId="057DA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0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A4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2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24 ( 4.84 - 10.83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1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15 ( 127.1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9D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15 ( 5.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D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4 ( 2.26 )</w:t>
            </w:r>
          </w:p>
        </w:tc>
      </w:tr>
      <w:tr w14:paraId="468D0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7A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sease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48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1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42 ( 6.29 - 14.09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94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3 ( 177.9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9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3 ( 6.64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83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2 ( 2.64 )</w:t>
            </w:r>
          </w:p>
        </w:tc>
      </w:tr>
      <w:tr w14:paraId="43FED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8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E9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8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3 ( 1.72 - 4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4E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 ( 21.85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C6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 ( 1.8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7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8 ( 0.78 )</w:t>
            </w:r>
          </w:p>
        </w:tc>
      </w:tr>
      <w:tr w14:paraId="1CC46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C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E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B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31 ( 4.8 - 11.13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E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23 ( 118.2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F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23 ( 5.0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32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5 ( 2.25 )</w:t>
            </w:r>
          </w:p>
        </w:tc>
      </w:tr>
      <w:tr w14:paraId="0DCAF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1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to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06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2C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69 ( 6.88 - 16.6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D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58 ( 173.5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6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57 ( 7.3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1F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 ( 2.77 )</w:t>
            </w:r>
          </w:p>
        </w:tc>
      </w:tr>
      <w:tr w14:paraId="0EA51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1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hyd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9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77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 ( 3.12 - 7.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60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85 ( 58.27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1F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85 ( 3.32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B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8 ( 1.63 )</w:t>
            </w:r>
          </w:p>
        </w:tc>
      </w:tr>
      <w:tr w14:paraId="69B9E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C0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kal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D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3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29 ( 9.09 - 22.4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B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15 ( 232.1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2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14 ( 9.6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6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2 ( 3.17 )</w:t>
            </w:r>
          </w:p>
        </w:tc>
      </w:tr>
      <w:tr w14:paraId="69414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F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amma-glutamyltransfer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15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B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9.8 ( 18.72 - 47.43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D7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9.5 ( 494.8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67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9.45 ( 19.96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83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88 ( 4.21 )</w:t>
            </w:r>
          </w:p>
        </w:tc>
      </w:tr>
      <w:tr w14:paraId="3849E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A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rinary tract infe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06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D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5 ( 1.71 - 4.44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61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3 ( 18.77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6F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3 ( 1.8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B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5 ( 0.77 )</w:t>
            </w:r>
          </w:p>
        </w:tc>
      </w:tr>
      <w:tr w14:paraId="1582A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9C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ebrile 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8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2C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81 ( 7.95 - 20.6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0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 ( 183.2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3C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69 ( 8.5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6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7 ( 2.98 )</w:t>
            </w:r>
          </w:p>
        </w:tc>
      </w:tr>
      <w:tr w14:paraId="47C9B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99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eneral physical health deterio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E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48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69 ( 3.48 - 9.3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AA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65 ( 61.29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9E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65 ( 3.74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C2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 ( 1.79 )</w:t>
            </w:r>
          </w:p>
        </w:tc>
      </w:tr>
      <w:tr w14:paraId="1B0EF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9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BC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B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55 - 1.48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58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1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0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6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5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4 ( -0.84 )</w:t>
            </w:r>
          </w:p>
        </w:tc>
      </w:tr>
      <w:tr w14:paraId="2BFA0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3B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on-small cell lung canc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F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8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4.85 ( 106.6 - 286.79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DD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3.26 ( 2711.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B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1.45 ( 113.32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39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42 ( 6.71 )</w:t>
            </w:r>
          </w:p>
        </w:tc>
      </w:tr>
      <w:tr w14:paraId="444BE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3A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scular weaknes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A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4B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55 ( 2.78 - 7.44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C5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51 ( 43.8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20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51 ( 2.99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81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7 ( 1.47 )</w:t>
            </w:r>
          </w:p>
        </w:tc>
      </w:tr>
      <w:tr w14:paraId="75F25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B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creased appetit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61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75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5 ( 1.56 - 4.1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A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3 ( 14.89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13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3 ( 1.6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A9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4 ( 0.64 )</w:t>
            </w:r>
          </w:p>
        </w:tc>
      </w:tr>
      <w:tr w14:paraId="419A6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6F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natr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5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9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41 ( 5.66 - 15.6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70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34 ( 111.75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2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34 ( 6.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AE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2 ( 2.5 )</w:t>
            </w:r>
          </w:p>
        </w:tc>
      </w:tr>
      <w:tr w14:paraId="1AD4C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F4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partate aminotransfer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5F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79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9 ( 5.85 - 16.7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94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83 ( 111.01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58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82 ( 6.32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6F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 ( 2.55 )</w:t>
            </w:r>
          </w:p>
        </w:tc>
      </w:tr>
      <w:tr w14:paraId="74551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5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lood alkaline phosphat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2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6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47 ( 11.5 - 32.9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D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32 ( 24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D7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3 ( 12.42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6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7 ( 3.52 )</w:t>
            </w:r>
          </w:p>
        </w:tc>
      </w:tr>
      <w:tr w14:paraId="4D3C6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15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yrex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8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8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7 ( 0.87 - 2.48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3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2.05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E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0.94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0C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5 ( -0.2 )</w:t>
            </w:r>
          </w:p>
        </w:tc>
      </w:tr>
      <w:tr w14:paraId="2E0B6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0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leural effu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AC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D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9 ( 4.74 - 14.13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5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4 ( 81.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B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3 ( 5.15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C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2 ( 2.25 )</w:t>
            </w:r>
          </w:p>
        </w:tc>
      </w:tr>
      <w:tr w14:paraId="1B2B1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09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sychological traum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28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76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.79 ( 16.68 - 49.7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B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.59 ( 345.57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A8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.54 ( 18.07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4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83 ( 4.06 )</w:t>
            </w:r>
          </w:p>
        </w:tc>
      </w:tr>
      <w:tr w14:paraId="4C2EE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7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rdiac arres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6B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BE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73 ( 3.9 - 11.6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17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69 ( 62.9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5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69 ( 4.24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9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4 ( 1.97 )</w:t>
            </w:r>
          </w:p>
        </w:tc>
      </w:tr>
      <w:tr w14:paraId="0C5F1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4F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erebral infar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66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6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.54 ( 11.35 - 37.1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4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.42 ( 202.93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7C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.39 ( 12.41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96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5 ( 3.51 )</w:t>
            </w:r>
          </w:p>
        </w:tc>
      </w:tr>
      <w:tr w14:paraId="5C0A0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F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lood bilirubin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A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5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86 ( 9.87 - 32.3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58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75 ( 173.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A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74 ( 10.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5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5 ( 3.31 )</w:t>
            </w:r>
          </w:p>
        </w:tc>
      </w:tr>
      <w:tr w14:paraId="0F0A9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76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Leuk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3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B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7 ( 4.81 - 15.7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B4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66 ( 74.49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4B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65 ( 5.27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1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1 ( 2.28 )</w:t>
            </w:r>
          </w:p>
        </w:tc>
      </w:tr>
      <w:tr w14:paraId="5CA2A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4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cosal inflamm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DF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2D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8 ( 9.84 - 32.2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1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7 ( 173.1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4F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68 ( 10.76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5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4 ( 3.31 )</w:t>
            </w:r>
          </w:p>
        </w:tc>
      </w:tr>
      <w:tr w14:paraId="609A3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29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cute kidney injur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21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29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2 ( 1.84 - 6.37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5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1 ( 17.05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4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1 ( 2.0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01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7 ( 0.9 )</w:t>
            </w:r>
          </w:p>
        </w:tc>
      </w:tr>
      <w:tr w14:paraId="71B87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F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Off label u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7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0A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9 ( 0.27 - 0.9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F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 ( 5.15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40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 ( 0.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C9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1.01 ( -1.88 )</w:t>
            </w:r>
          </w:p>
        </w:tc>
      </w:tr>
      <w:tr w14:paraId="64CA5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33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colour change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C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A6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2 ( 9.77 - 33.9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E9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11 ( 161.4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07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09 ( 10.75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2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8 ( 3.3 )</w:t>
            </w:r>
          </w:p>
        </w:tc>
      </w:tr>
      <w:tr w14:paraId="56AED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05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disord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4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B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.24 ( 11.94 - 41.4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86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.12 ( 201.41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34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.09 ( 13.1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70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47 ( 3.59 )</w:t>
            </w:r>
          </w:p>
        </w:tc>
      </w:tr>
      <w:tr w14:paraId="5E7D4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FD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texture abnormal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A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6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82 ( 7.96 - 27.6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42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74 ( 128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5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73 ( 8.75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E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8 ( 3.01 )</w:t>
            </w:r>
          </w:p>
        </w:tc>
      </w:tr>
      <w:tr w14:paraId="65541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4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daro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1D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D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91 ( 9.62 - 33.36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0B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82 ( 158.59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5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8 ( 10.5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30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5 ( 3.28 )</w:t>
            </w:r>
          </w:p>
        </w:tc>
      </w:tr>
      <w:tr w14:paraId="216DE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54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bdominal pa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8D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A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5 ( 0.73 - 2.5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0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5 ( 0.9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ED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5 ( 0.8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9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4 ( -0.44 )</w:t>
            </w:r>
          </w:p>
        </w:tc>
      </w:tr>
      <w:tr w14:paraId="20D5F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B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erebrovascular acciden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A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28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8 ( 1.17 - 4.0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CE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7 ( 6.3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91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7 ( 1.29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B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24 )</w:t>
            </w:r>
          </w:p>
        </w:tc>
      </w:tr>
      <w:tr w14:paraId="442C4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7B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stip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7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A6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6 ( 0.89 - 3.1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DD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6 ( 2.6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DC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6 ( 0.99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D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3 ( -0.14 )</w:t>
            </w:r>
          </w:p>
        </w:tc>
      </w:tr>
      <w:tr w14:paraId="67133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22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then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2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2A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 ( 0.42 - 1.5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D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1 ( 0.4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43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1 ( 0.47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D6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31 ( -1.23 )</w:t>
            </w:r>
          </w:p>
        </w:tc>
      </w:tr>
      <w:tr w14:paraId="6DBD0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AB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rug ineffectiv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65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E9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4 ( 0.12 - 0.45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D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4 ( 22.16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9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4 ( 0.14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5B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2.06 ( -2.97 )</w:t>
            </w:r>
          </w:p>
        </w:tc>
      </w:tr>
      <w:tr w14:paraId="43284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5C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trial fibrill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58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3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8 ( 2.01 - 7.46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D9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6 ( 19.1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7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6 ( 2.23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72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5 ( 1.03 )</w:t>
            </w:r>
          </w:p>
        </w:tc>
      </w:tr>
      <w:tr w14:paraId="26145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6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epatotoxicit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D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2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67 ( 9.18 - 34.04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8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59 ( 140.69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6D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57 ( 10.15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DF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4 ( 3.22 )</w:t>
            </w:r>
          </w:p>
        </w:tc>
      </w:tr>
      <w:tr w14:paraId="2C35B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26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eripheral sensory neuropath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E9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B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6.78 ( 39.82 - 148.03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5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6.39 ( 666.52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0D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6.03 ( 43.9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DF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25 ( 5.33 )</w:t>
            </w:r>
          </w:p>
        </w:tc>
      </w:tr>
      <w:tr w14:paraId="7DF56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0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calc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F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2F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61 ( 9.66 - 35.84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5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52 ( 149.01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00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.5 ( 10.69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4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1 ( 3.29 )</w:t>
            </w:r>
          </w:p>
        </w:tc>
      </w:tr>
      <w:tr w14:paraId="15508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5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ereosinophilic syndrom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CC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D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39.35 ( 428.87 - 1642.72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8B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35.04 ( 7132.64 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6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94.46 ( 452.97 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4E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63 ( 8.69 )</w:t>
            </w:r>
          </w:p>
        </w:tc>
      </w:tr>
      <w:tr w14:paraId="20AF3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6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noea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8D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3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A6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6 ( 0.23 - 0.92 )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60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6 ( 5 )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57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6 ( 0.26 )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1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1.11 ( -2.07 )</w:t>
            </w:r>
          </w:p>
        </w:tc>
      </w:tr>
    </w:tbl>
    <w:p w14:paraId="4657B93D">
      <w:pPr>
        <w:widowControl w:val="0"/>
        <w:spacing w:before="0" w:after="0"/>
        <w:jc w:val="both"/>
        <w:rPr>
          <w:rFonts w:eastAsia="等线" w:cs="Times New Roman"/>
          <w:color w:val="000000"/>
          <w:spacing w:val="15"/>
          <w:kern w:val="2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Abbreviation: Asterisks (*) indicate statistically significant signals in algorithm; ROR, reporting odds ratio; PRR,</w:t>
      </w:r>
      <w:r>
        <w:rPr>
          <w:rFonts w:hint="eastAsia" w:ascii="等线" w:hAnsi="等线"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referred 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erm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; AEs, adverse events.</w:t>
      </w:r>
    </w:p>
    <w:p w14:paraId="0F8BF1C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4B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2:46Z</dcterms:created>
  <dc:creator>y1587</dc:creator>
  <cp:lastModifiedBy>王宝</cp:lastModifiedBy>
  <dcterms:modified xsi:type="dcterms:W3CDTF">2025-08-28T06:0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884428BFB50D4325885593F61D3C664B_12</vt:lpwstr>
  </property>
</Properties>
</file>